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CDB" w:rsidRPr="00945CDB" w:rsidRDefault="00945CDB" w:rsidP="00945CDB">
      <w:pPr>
        <w:widowContro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4 </w:t>
      </w:r>
      <w:r w:rsidRPr="00945CDB">
        <w:rPr>
          <w:rFonts w:ascii="Arial" w:hAnsi="Arial" w:cs="Arial"/>
          <w:b/>
        </w:rPr>
        <w:t>Table</w:t>
      </w:r>
      <w:bookmarkStart w:id="0" w:name="_GoBack"/>
      <w:bookmarkEnd w:id="0"/>
      <w:r w:rsidRPr="00945CDB">
        <w:rPr>
          <w:rFonts w:ascii="Arial" w:hAnsi="Arial" w:cs="Arial"/>
          <w:b/>
        </w:rPr>
        <w:t xml:space="preserve">.  List of clothianidin-induced genes showing a similar expression level in worker (W) and male (M) </w:t>
      </w:r>
      <w:r w:rsidRPr="00945CDB">
        <w:rPr>
          <w:rFonts w:ascii="Arial" w:hAnsi="Arial" w:cs="Arial"/>
          <w:b/>
          <w:i/>
        </w:rPr>
        <w:t>Bombus impatiens</w:t>
      </w:r>
      <w:r w:rsidRPr="00945CDB">
        <w:rPr>
          <w:rFonts w:ascii="Arial" w:hAnsi="Arial" w:cs="Arial"/>
          <w:b/>
        </w:rPr>
        <w:t xml:space="preserve">. </w:t>
      </w:r>
    </w:p>
    <w:tbl>
      <w:tblPr>
        <w:tblStyle w:val="TableGrid1"/>
        <w:tblpPr w:leftFromText="187" w:rightFromText="187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31"/>
        <w:gridCol w:w="1266"/>
        <w:gridCol w:w="489"/>
        <w:gridCol w:w="1080"/>
        <w:gridCol w:w="4770"/>
      </w:tblGrid>
      <w:tr w:rsidR="00945CDB" w:rsidRPr="00945CDB" w:rsidTr="001F5FF7">
        <w:trPr>
          <w:trHeight w:val="20"/>
        </w:trPr>
        <w:tc>
          <w:tcPr>
            <w:tcW w:w="1131" w:type="dxa"/>
            <w:shd w:val="clear" w:color="auto" w:fill="D0CECE" w:themeFill="background2" w:themeFillShade="E6"/>
            <w:noWrap/>
            <w:vAlign w:val="center"/>
            <w:hideMark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b/>
                <w:sz w:val="14"/>
              </w:rPr>
            </w:pPr>
            <w:r w:rsidRPr="00945CDB">
              <w:rPr>
                <w:rFonts w:ascii="Arial" w:hAnsi="Arial" w:cs="Arial"/>
                <w:b/>
                <w:sz w:val="14"/>
              </w:rPr>
              <w:t>Gene ID</w:t>
            </w:r>
          </w:p>
        </w:tc>
        <w:tc>
          <w:tcPr>
            <w:tcW w:w="1266" w:type="dxa"/>
            <w:shd w:val="clear" w:color="auto" w:fill="D0CECE" w:themeFill="background2" w:themeFillShade="E6"/>
            <w:noWrap/>
            <w:vAlign w:val="center"/>
            <w:hideMark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b/>
                <w:sz w:val="14"/>
              </w:rPr>
            </w:pPr>
            <w:r w:rsidRPr="00945CDB">
              <w:rPr>
                <w:rFonts w:ascii="Arial" w:hAnsi="Arial" w:cs="Arial"/>
                <w:b/>
                <w:sz w:val="14"/>
              </w:rPr>
              <w:t>NCBI gene ID</w:t>
            </w:r>
          </w:p>
        </w:tc>
        <w:tc>
          <w:tcPr>
            <w:tcW w:w="478" w:type="dxa"/>
            <w:shd w:val="clear" w:color="auto" w:fill="D0CECE" w:themeFill="background2" w:themeFillShade="E6"/>
            <w:noWrap/>
            <w:vAlign w:val="center"/>
            <w:hideMark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b/>
                <w:sz w:val="14"/>
              </w:rPr>
            </w:pPr>
            <w:r w:rsidRPr="00945CDB">
              <w:rPr>
                <w:rFonts w:ascii="Arial" w:hAnsi="Arial" w:cs="Arial"/>
                <w:b/>
                <w:sz w:val="14"/>
              </w:rPr>
              <w:t>P</w:t>
            </w:r>
            <w:r w:rsidRPr="00945CDB">
              <w:rPr>
                <w:rFonts w:ascii="Arial" w:hAnsi="Arial" w:cs="Arial"/>
                <w:b/>
                <w:sz w:val="1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vAlign w:val="center"/>
            <w:hideMark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b/>
                <w:sz w:val="14"/>
              </w:rPr>
            </w:pPr>
            <w:r w:rsidRPr="00945CDB">
              <w:rPr>
                <w:rFonts w:ascii="Arial" w:hAnsi="Arial" w:cs="Arial"/>
                <w:b/>
                <w:sz w:val="14"/>
              </w:rPr>
              <w:t>Fold change (W vs. M)</w:t>
            </w:r>
          </w:p>
        </w:tc>
        <w:tc>
          <w:tcPr>
            <w:tcW w:w="4770" w:type="dxa"/>
            <w:shd w:val="clear" w:color="auto" w:fill="D0CECE" w:themeFill="background2" w:themeFillShade="E6"/>
            <w:noWrap/>
            <w:vAlign w:val="center"/>
            <w:hideMark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b/>
                <w:sz w:val="14"/>
              </w:rPr>
            </w:pPr>
            <w:r w:rsidRPr="00945CDB">
              <w:rPr>
                <w:rFonts w:ascii="Arial" w:hAnsi="Arial" w:cs="Arial"/>
                <w:b/>
                <w:sz w:val="14"/>
              </w:rPr>
              <w:t>Annotation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177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ein archease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9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28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8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kynurenine/alpha-aminoadipate aminotransferase  mitochondrial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8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184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OP9 signalosome complex subunit 8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5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5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lucose dehydrogenase [FAD, quinone]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8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77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2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lutathione S-transferase 1-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2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035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broad-complex core protein isoforms 1/2/3/4/5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5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2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9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euroendocrine convertase 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9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60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7-methylguanosine phosphate-specific 5'-nucleotid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6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7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34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2.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estrin-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6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526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2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europeptide Y receptor type 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23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7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odium channel protein para isoform X9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7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01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2.0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porulation-specific protein 15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5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53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eath-associated protein kinase 1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4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56809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ein DGCR14 homolog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3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40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athepsin L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4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97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7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OC1 centriolar protein homolog 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3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44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744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7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2.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3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69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holinesterase transcript variant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9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0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ribonuclease P protein subunit p25-like protein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3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5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ipeptidase 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8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5019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2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50199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1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16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odium-dependent nutrient amino acid transporter 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2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63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inosine-5'-monophosphate dehydrogenase 1b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8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3999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P-1 complex subunit mu-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9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59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uppressor of lurcher protein 1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6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33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4-nitrophenylphosphat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4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9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47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2.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847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4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8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orting nexin-27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8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208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2.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568208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8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8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tress response protein NST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2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34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lycerol kin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4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80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5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raves disease carrier protein homolog isoform X1</w:t>
            </w:r>
          </w:p>
        </w:tc>
      </w:tr>
      <w:tr w:rsidR="00945CDB" w:rsidRPr="00945CDB" w:rsidTr="001F5FF7">
        <w:trPr>
          <w:trHeight w:val="273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5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25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hort-chain dehydrogenase/reductase family 16C member 6-like isoform X1</w:t>
            </w:r>
          </w:p>
        </w:tc>
      </w:tr>
      <w:tr w:rsidR="00945CDB" w:rsidRPr="00945CDB" w:rsidTr="001F5FF7">
        <w:trPr>
          <w:trHeight w:val="219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4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99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uccinate dehydrogenase [ubiquinone] flavoprotein subunit   mitochondrial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9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64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oporphyrinogen oxid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4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57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C9orf117 homolog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9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81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8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ymphokine-activated killer T-cell-originated protein kin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4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760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WD repeat-containing protein 35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8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9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lanine--glyoxylate aminotransferase 2   mitochondrial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6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3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TP synthase subunit s  mitochondri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9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97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ell division cycle-associated protein 7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5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680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aminin subunit beta-1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2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524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bable G-protein coupled receptor Mth-like 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0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590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rf-GAP with dual PH domain-containing protein 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2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03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7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olute carrier family 2   facilitated glucose transporter member 2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9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682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kelch-like protein 5  transcript variant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5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67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467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5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9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own syndrome cell adhesion molecule-like protein Dscam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97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08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bifunctional coenzyme A synth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8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49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flavin-containing monooxygenase FMO GS-OX4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7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7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TP-dependent RNA helicase DDX24   transcript variant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9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501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uclear migration protein nudC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0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8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MME syndrome candidate gene 1 protein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9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5015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high-affinity choline transporter 1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0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89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6894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7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3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7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farnesol dehydrogenase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2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4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37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4/U6 small nuclear ribonucleoprotein Prp4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8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63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I-PLC X domain-containing protein 3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3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52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eurotrimin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9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677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F-actin-capping protein subunit beta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8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66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itron Rho-interacting kinase-like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3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04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0048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1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18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ytochrome b5 isoform X4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6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96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5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elongation of very long chain fatty acids protein 4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3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29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lyoxylate reductase/hydroxypyruvate reductase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2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87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innexin in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5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242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ein Skeletor   isoforms B/C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lastRenderedPageBreak/>
              <w:t>BIMP194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12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uppressor of fused homolog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9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7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zinc finger protein GLI4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6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LOC10074027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ein claret segregation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0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58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cetyl-coenzyme A synthet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5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83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NA-binding protein RFXANK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2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3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FMRFamide receptor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6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3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lpha-tocopherol transfer protein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94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3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perm-associated antigen 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5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7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3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52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eurotrimin  transcript variant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20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3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REST corepressor 3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25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3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77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2775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9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45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EDD8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3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69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peckle targeted PIP5K1A-regulated poly(A) polymerase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8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5020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C14orf119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6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54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WD repeat-containing protein 47 isoform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7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6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rhomboid-related protein 4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5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16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ephrin type-A receptor 3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5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28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odium/calcium exchanger 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0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4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5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venom prote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99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98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6985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4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501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H2B adapter protein 1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8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103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5681035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3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34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lpha-endosulfin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2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14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 tRNA-specific adenosine deaminase 2-like, transcript variant X1, mRN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8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82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2823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22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06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5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LOC10074106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4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96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rRNA 2'-O-methyltransferase fibrillarin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1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37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ET and MYND domain-containing protein 4-like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5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07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LOC100740075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4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9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LOC100740930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5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23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icotinamide riboside kinase 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5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17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46 kDa FK506-binding nuclear protein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2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191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ein tesmin/TSO1-like CXC 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5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39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F58A4.6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9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56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feline leukemia virus subgroup C receptor-related protein 2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8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7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2.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ingle-minded homolog 2 isoform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9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0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IM and senescent cell antigen-like-containing domain protein 1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4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1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pindle and kinetochore-associated protein 1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8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87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587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1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40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zinc finger protein 271-like 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7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4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 phase cyclin A-associated protein in the endoplasmic reticulum  transcript variant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7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51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n1-specific diacylglycerol lipase alpha isoform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3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4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OU domain  class 2  transcription factor 1-like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8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05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eukaryotic translation initiation factor 4E type 2 isoform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8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45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C1orf43 homolog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3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2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tubulin beta chain-like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7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83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ynaptosomal-associated protein 25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5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17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ancreatic triacylglycerol lipase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4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86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denomatous polyposis coli protein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2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39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yroglutamyl-peptidase 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6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96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lactin regulatory element-binding protein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7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63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0639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5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15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ister chromatid cohesion protein DCC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1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056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EF-hand domain-containing protein 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3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4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lutathione S-transferase theta-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1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11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OMM domain-containing protein 5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2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3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536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3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29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rowth arrest-specific protein 8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0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UGBP Elav-like family member 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2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76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C45G9.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5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6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utative acyl-CoA-binding protein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8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9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utophagy protein 5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2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0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15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histone H2B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2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87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heparin sulfate O-sulfotransferase isoform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8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57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o-oncogene tyrosine-protein kinase ROS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0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66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matrix metalloproteinase-24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21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5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5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eucine-rich repeat-containing protein 70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8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26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VWFA and cache domain-containing protein 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1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87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E3 ubiquitin-protein ligase FANCL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4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63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1 small nuclear ribonucleoprotein C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71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electron transfer flavoprotein subunit alpha  mitochondri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2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58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vacuolar protein sorting-associated protein 28 homolog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9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111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 uncharacterized LOC10568111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6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3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335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4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6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TPase-activating Rap/Ran-GAP domain-like protein 3 isoform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7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97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hospholipid-transporting ATP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5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55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plicing factor 3B subunit 4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4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019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uclear pore complex protein Nup205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6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6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LOC10074261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7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2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Bombus impatiens S-adenosylmethionine decarboxylase proenzyme (LOC100742284), transcript variant X1, mRN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8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arboxypeptidase N subunit 2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22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97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replication protein A 32 kDa subunit-like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9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31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band 4.1-like protein 4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3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34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utative fatty acyl-CoA reductase CG5065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8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1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ose resistant to fluoxetine protein 6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24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9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oublesex- and mab-3-related transcription factor A2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91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98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eucine-rich PPR motif-containing protein  mitochondri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5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bable G-protein coupled receptor No9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3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2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47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3470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1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5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ein Mpv1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4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04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uccinate dehydrogenase assembly factor 3  mitochondri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6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73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rho-related BTB domain-containing protein 1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3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00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ialin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9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59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9599 isoform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3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89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intraflagellar transport protein 74 homolog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9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074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GMP-dependent protein kinase 1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9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4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44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TATA box-binding protein-like protein 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7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8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19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jouberin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28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odium-dependent phosphate transport protein 1  chloroplastic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5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4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zinc finger protein 808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4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11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uccinate dehydrogenase [ubiquinone] flavoprotein subunit   mitochondri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0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43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vascular endothelial growth factor receptor 1   transcript variant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6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90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590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5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99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e-mRNA-splicing factor ISY1 homolog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7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067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5680674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3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3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erine/threonine-protein kinase Warts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4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8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-3-phosphoglycerate dehydrogen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8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16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yclin-dependent kinase 2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3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45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naphase-promoting complex subunit 10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0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01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Bombus impatiens uncharacterized LOC100747015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9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4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lpha/beta hydrolase domain-containing protein 1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3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8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eripheral plasma membrane protein CASK  transcript variant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3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16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utative peptidyl-prolyl cis-trans isomerase dodo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8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25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ysteine-rich protein 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3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08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quaporin-11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5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8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bable 39S ribosomal protein L23  mitochondri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7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39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utative N-acetylglucosamine-6-phosphate deacetyl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6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80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-threonine 3-dehydrogenase   mitochondrial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7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95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zinc transporter 1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8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46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2464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6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87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hosphatidate cytidylyltransferase  mitochondri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3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53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ADC1-like protein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4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75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-acetylneuraminate lyase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7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04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IM and SH3 domain protein Lasp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5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20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harged multivesicular body protein 6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5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32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2326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2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55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ctin-binding protein IPP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43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vascular endothelial growth factor receptor 1   transcript variant X2;transcript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3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75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emaphorin-1A-like  transcript variant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0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5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transcription factor E2F2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33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almodulin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1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30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denylate kinase isoenzyme 5  transcript variant X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6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046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OSS complex subunit B homolog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71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45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lyoxylate reductase/hydroxypyruvate reduct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1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204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568204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1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78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Krueppel-like factor 10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05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facilitated trehalose transporter Tret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0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6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ein MAK16 homolog 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5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39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exonuclease 1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4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71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DB1- and CUL4-associated factor 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51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89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hexamerin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4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77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venom metalloproteinase 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3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33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9334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5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74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274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2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46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cavenger receptor class B member 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3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723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ras GTPase-activating protein-binding protein 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2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9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mpv17-like protein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7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14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ysine-specific histone demethylase 1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1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44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eukaryotic translation initiation factor 3 subunit A-like (LOC100745446),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8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2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utative uncharacterized protein DDB_G028213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6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03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relaxin receptor 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95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24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ncharacterized protein LOC10074924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0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76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zinc carboxypeptidase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0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01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ATP-binding cassette sub-family G member 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10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79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zinc transporter ZIP3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0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35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ationic amino acid transporter 3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59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96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ustatory receptor for sugar taste 64f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5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38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NA-binding protein RFX2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1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67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centromere-associated protein E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8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08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ynactin subunit 5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0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500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bifunctional ATP-dependent dihydroxyacetone kinase/FAD-AMP lyase (cyclizing)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02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5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933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glycine dehydrogenase (decarboxylating)  mitochondri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40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4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hexokinase type 2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0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889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dedicator of cytokinesis protein 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6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sushi von Willebrand factor type A, EGF and pentraxin domain-containing protein 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32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684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ipid storage droplets surface-binding protein 1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4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119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ran-specific GTPase-activating protein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83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77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otassium voltage-gated channel protein eag   transcript variant X7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20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498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ein APCDD1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29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32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achesin-like isoform X2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96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95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ubiquitin carboxyl-terminal hydrolase 48-like isoform X1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12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54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protein-tyrosine sulfotransferas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69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/A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143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026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ADH dehydrogenase [ubiquinone] 1 alpha subcomplex subunit 9  mitochondrial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06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568020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-1.0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nuclear pore complex protein Nup93-like</w:t>
            </w:r>
          </w:p>
        </w:tc>
      </w:tr>
      <w:tr w:rsidR="00945CDB" w:rsidRPr="00945CDB" w:rsidTr="001F5FF7">
        <w:trPr>
          <w:trHeight w:val="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BIMP238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LOC10074278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jc w:val="center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color w:val="000000"/>
                <w:sz w:val="14"/>
              </w:rPr>
              <w:t>1.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CDB" w:rsidRPr="00945CDB" w:rsidRDefault="00945CDB" w:rsidP="00945CDB">
            <w:pPr>
              <w:widowControl w:val="0"/>
              <w:rPr>
                <w:rFonts w:ascii="Arial" w:hAnsi="Arial" w:cs="Arial"/>
                <w:sz w:val="14"/>
              </w:rPr>
            </w:pPr>
            <w:r w:rsidRPr="00945CDB">
              <w:rPr>
                <w:rFonts w:ascii="Arial" w:hAnsi="Arial" w:cs="Arial"/>
                <w:sz w:val="14"/>
              </w:rPr>
              <w:t>fatty acid synthase</w:t>
            </w:r>
          </w:p>
        </w:tc>
      </w:tr>
    </w:tbl>
    <w:p w:rsidR="00945CDB" w:rsidRPr="00945CDB" w:rsidRDefault="00945CDB" w:rsidP="00945CDB">
      <w:pPr>
        <w:widowControl w:val="0"/>
        <w:spacing w:after="0" w:line="360" w:lineRule="auto"/>
        <w:ind w:firstLine="720"/>
        <w:jc w:val="both"/>
        <w:rPr>
          <w:rFonts w:ascii="Arial" w:hAnsi="Arial" w:cs="Arial"/>
        </w:rPr>
      </w:pPr>
      <w:r w:rsidRPr="00945CDB">
        <w:rPr>
          <w:rFonts w:ascii="Arial" w:hAnsi="Arial" w:cs="Arial"/>
          <w:sz w:val="18"/>
          <w:vertAlign w:val="superscript"/>
        </w:rPr>
        <w:t>a</w:t>
      </w:r>
      <w:r w:rsidRPr="00945CDB">
        <w:rPr>
          <w:rFonts w:ascii="Arial" w:hAnsi="Arial" w:cs="Arial"/>
          <w:sz w:val="18"/>
        </w:rPr>
        <w:t>FDR adjusted p-value</w:t>
      </w:r>
    </w:p>
    <w:p w:rsidR="006608B1" w:rsidRDefault="00945CDB"/>
    <w:sectPr w:rsidR="006608B1" w:rsidSect="007971A2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531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56CA" w:rsidRDefault="00945C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56CA" w:rsidRDefault="00945CD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26EFC"/>
    <w:multiLevelType w:val="multilevel"/>
    <w:tmpl w:val="201E7B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E6D0D57"/>
    <w:multiLevelType w:val="hybridMultilevel"/>
    <w:tmpl w:val="045EE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475198"/>
    <w:multiLevelType w:val="hybridMultilevel"/>
    <w:tmpl w:val="F6D27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63497"/>
    <w:multiLevelType w:val="hybridMultilevel"/>
    <w:tmpl w:val="DC124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F176C6"/>
    <w:multiLevelType w:val="hybridMultilevel"/>
    <w:tmpl w:val="0C78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982EEA"/>
    <w:multiLevelType w:val="hybridMultilevel"/>
    <w:tmpl w:val="0042433C"/>
    <w:lvl w:ilvl="0" w:tplc="42AA0040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577CF"/>
    <w:multiLevelType w:val="hybridMultilevel"/>
    <w:tmpl w:val="E2FC9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4D3A14"/>
    <w:multiLevelType w:val="hybridMultilevel"/>
    <w:tmpl w:val="2CE23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F35902"/>
    <w:multiLevelType w:val="hybridMultilevel"/>
    <w:tmpl w:val="C0CC0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4"/>
  </w:num>
  <w:num w:numId="5">
    <w:abstractNumId w:val="2"/>
  </w:num>
  <w:num w:numId="6">
    <w:abstractNumId w:val="8"/>
  </w:num>
  <w:num w:numId="7">
    <w:abstractNumId w:val="1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CDB"/>
    <w:rsid w:val="003B1EE3"/>
    <w:rsid w:val="00567332"/>
    <w:rsid w:val="0094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F3FD"/>
  <w15:chartTrackingRefBased/>
  <w15:docId w15:val="{CD3C54BA-A39B-48DD-9F52-11D69FF6E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IntenseQuote"/>
    <w:next w:val="Normal"/>
    <w:link w:val="Heading1Char"/>
    <w:uiPriority w:val="9"/>
    <w:qFormat/>
    <w:rsid w:val="00945CDB"/>
    <w:pPr>
      <w:ind w:left="0" w:right="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CDB"/>
    <w:pPr>
      <w:keepNext/>
      <w:keepLines/>
      <w:spacing w:before="40" w:after="0"/>
      <w:jc w:val="center"/>
      <w:outlineLvl w:val="1"/>
    </w:pPr>
    <w:rPr>
      <w:rFonts w:ascii="Arial" w:eastAsiaTheme="majorEastAsia" w:hAnsi="Arial" w:cs="Arial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CDB"/>
    <w:pPr>
      <w:keepNext/>
      <w:keepLines/>
      <w:spacing w:before="40" w:after="0"/>
      <w:outlineLvl w:val="2"/>
    </w:pPr>
    <w:rPr>
      <w:rFonts w:ascii="Arial" w:eastAsiaTheme="majorEastAsia" w:hAnsi="Arial" w:cs="Arial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5CDB"/>
    <w:pPr>
      <w:spacing w:after="0" w:line="240" w:lineRule="auto"/>
      <w:outlineLvl w:val="3"/>
    </w:pPr>
    <w:rPr>
      <w:rFonts w:ascii="Arial" w:hAnsi="Arial" w:cs="Arial"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5CD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CDB"/>
    <w:rPr>
      <w:rFonts w:ascii="Arial" w:hAnsi="Arial" w:cs="Arial"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5CDB"/>
    <w:rPr>
      <w:rFonts w:ascii="Arial" w:eastAsiaTheme="majorEastAsia" w:hAnsi="Arial" w:cs="Arial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45CDB"/>
    <w:rPr>
      <w:rFonts w:ascii="Arial" w:eastAsiaTheme="majorEastAsia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5CDB"/>
    <w:rPr>
      <w:rFonts w:ascii="Arial" w:hAnsi="Arial" w:cs="Arial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45CDB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945C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945CDB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945CDB"/>
    <w:pPr>
      <w:spacing w:after="100"/>
    </w:pPr>
    <w:rPr>
      <w:rFonts w:ascii="Arial" w:eastAsiaTheme="minorEastAsia" w:hAnsi="Arial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945CDB"/>
    <w:pPr>
      <w:spacing w:after="100"/>
      <w:ind w:left="440"/>
    </w:pPr>
    <w:rPr>
      <w:rFonts w:eastAsiaTheme="minorEastAsi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945C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5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CDB"/>
  </w:style>
  <w:style w:type="paragraph" w:styleId="Footer">
    <w:name w:val="footer"/>
    <w:basedOn w:val="Normal"/>
    <w:link w:val="FooterChar"/>
    <w:uiPriority w:val="99"/>
    <w:unhideWhenUsed/>
    <w:rsid w:val="00945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CDB"/>
  </w:style>
  <w:style w:type="paragraph" w:styleId="IntenseQuote">
    <w:name w:val="Intense Quote"/>
    <w:basedOn w:val="Normal"/>
    <w:next w:val="Normal"/>
    <w:link w:val="IntenseQuoteChar"/>
    <w:uiPriority w:val="30"/>
    <w:qFormat/>
    <w:rsid w:val="00945CDB"/>
    <w:pPr>
      <w:pBdr>
        <w:bottom w:val="double" w:sz="12" w:space="1" w:color="auto"/>
      </w:pBdr>
      <w:spacing w:after="0" w:line="240" w:lineRule="auto"/>
      <w:ind w:left="864" w:right="864"/>
      <w:jc w:val="center"/>
    </w:pPr>
    <w:rPr>
      <w:rFonts w:ascii="Arial" w:hAnsi="Arial" w:cs="Arial"/>
      <w:iCs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CDB"/>
    <w:rPr>
      <w:rFonts w:ascii="Arial" w:hAnsi="Arial" w:cs="Arial"/>
      <w:i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45CD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45CDB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945CDB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945CDB"/>
    <w:pPr>
      <w:spacing w:after="100"/>
      <w:ind w:left="6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CDB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945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945CD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945CD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945CDB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auto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945CDB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945CDB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945CDB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945CDB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945CDB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945CDB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945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945CDB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945C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945CDB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945CDB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945CDB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945CDB"/>
    <w:pPr>
      <w:pBdr>
        <w:left w:val="single" w:sz="4" w:space="0" w:color="000000"/>
      </w:pBd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945CDB"/>
    <w:pPr>
      <w:shd w:val="clear" w:color="auto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945CDB"/>
    <w:pPr>
      <w:shd w:val="clear" w:color="auto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945CDB"/>
    <w:pP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945CDB"/>
    <w:pPr>
      <w:pBdr>
        <w:right w:val="single" w:sz="4" w:space="0" w:color="000000"/>
      </w:pBd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45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45CDB"/>
  </w:style>
  <w:style w:type="paragraph" w:customStyle="1" w:styleId="EndNoteBibliographyTitle">
    <w:name w:val="EndNote Bibliography Title"/>
    <w:basedOn w:val="Normal"/>
    <w:link w:val="EndNoteBibliographyTitleChar"/>
    <w:rsid w:val="00945CDB"/>
    <w:pPr>
      <w:spacing w:after="0"/>
      <w:jc w:val="center"/>
    </w:pPr>
    <w:rPr>
      <w:rFonts w:ascii="Calibri" w:eastAsia="MS Mincho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CDB"/>
    <w:rPr>
      <w:rFonts w:ascii="Calibri" w:eastAsia="MS Mincho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5CDB"/>
    <w:pPr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5CDB"/>
    <w:rPr>
      <w:rFonts w:ascii="Calibri" w:eastAsia="MS Mincho" w:hAnsi="Calibri" w:cs="Calibri"/>
      <w:noProof/>
    </w:rPr>
  </w:style>
  <w:style w:type="paragraph" w:styleId="ListParagraph">
    <w:name w:val="List Paragraph"/>
    <w:basedOn w:val="Normal"/>
    <w:uiPriority w:val="34"/>
    <w:qFormat/>
    <w:rsid w:val="00945CDB"/>
    <w:pPr>
      <w:ind w:left="720"/>
      <w:contextualSpacing/>
    </w:pPr>
  </w:style>
  <w:style w:type="paragraph" w:customStyle="1" w:styleId="Default">
    <w:name w:val="Default"/>
    <w:rsid w:val="00945CDB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5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CDB"/>
    <w:pPr>
      <w:spacing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CDB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CDB"/>
    <w:rPr>
      <w:rFonts w:eastAsia="MS Mincho"/>
      <w:b/>
      <w:bCs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45CDB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945CDB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945CDB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945CDB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945CDB"/>
    <w:pPr>
      <w:spacing w:after="100"/>
      <w:ind w:left="1760"/>
    </w:pPr>
    <w:rPr>
      <w:rFonts w:eastAsiaTheme="minorEastAsia"/>
    </w:rPr>
  </w:style>
  <w:style w:type="paragraph" w:styleId="NoSpacing">
    <w:name w:val="No Spacing"/>
    <w:uiPriority w:val="1"/>
    <w:qFormat/>
    <w:rsid w:val="00945CD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45CDB"/>
    <w:rPr>
      <w:i/>
      <w:iCs/>
    </w:rPr>
  </w:style>
  <w:style w:type="table" w:styleId="TableGrid">
    <w:name w:val="Table Grid"/>
    <w:basedOn w:val="TableNormal"/>
    <w:uiPriority w:val="39"/>
    <w:rsid w:val="00945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5CDB"/>
  </w:style>
  <w:style w:type="numbering" w:customStyle="1" w:styleId="NoList2">
    <w:name w:val="No List2"/>
    <w:next w:val="NoList"/>
    <w:uiPriority w:val="99"/>
    <w:semiHidden/>
    <w:unhideWhenUsed/>
    <w:rsid w:val="00945CDB"/>
  </w:style>
  <w:style w:type="table" w:customStyle="1" w:styleId="TableGrid1">
    <w:name w:val="Table Grid1"/>
    <w:basedOn w:val="TableNormal"/>
    <w:next w:val="TableGrid"/>
    <w:uiPriority w:val="39"/>
    <w:rsid w:val="00945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05</Words>
  <Characters>15993</Characters>
  <Application>Microsoft Office Word</Application>
  <DocSecurity>0</DocSecurity>
  <Lines>133</Lines>
  <Paragraphs>37</Paragraphs>
  <ScaleCrop>false</ScaleCrop>
  <Company>Worcester Polytechnic Institute</Company>
  <LinksUpToDate>false</LinksUpToDate>
  <CharactersWithSpaces>1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gear, Robert J</dc:creator>
  <cp:keywords/>
  <dc:description/>
  <cp:lastModifiedBy>Gegear, Robert J</cp:lastModifiedBy>
  <cp:revision>1</cp:revision>
  <dcterms:created xsi:type="dcterms:W3CDTF">2018-09-26T17:02:00Z</dcterms:created>
  <dcterms:modified xsi:type="dcterms:W3CDTF">2018-09-26T17:03:00Z</dcterms:modified>
</cp:coreProperties>
</file>